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B049F" w14:textId="77777777" w:rsidR="001A3515" w:rsidRPr="00DD6D20" w:rsidRDefault="001A3515" w:rsidP="001A3515">
      <w:pPr>
        <w:rPr>
          <w:lang w:val="en-US"/>
        </w:rPr>
      </w:pP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1069"/>
        <w:gridCol w:w="2588"/>
        <w:gridCol w:w="2634"/>
        <w:gridCol w:w="2776"/>
      </w:tblGrid>
      <w:tr w:rsidR="001A3515" w:rsidRPr="00BF220D" w14:paraId="6A43FFBD" w14:textId="77777777" w:rsidTr="00BF220D">
        <w:trPr>
          <w:trHeight w:val="284"/>
        </w:trPr>
        <w:tc>
          <w:tcPr>
            <w:tcW w:w="0" w:type="auto"/>
          </w:tcPr>
          <w:p w14:paraId="4A0D0953" w14:textId="77777777" w:rsidR="001A3515" w:rsidRPr="00BF220D" w:rsidRDefault="001A3515" w:rsidP="00BF22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14:paraId="712B8C84" w14:textId="77777777" w:rsidR="001A3515" w:rsidRPr="00BF220D" w:rsidRDefault="001A3515" w:rsidP="00BF22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F2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0" w:type="auto"/>
          </w:tcPr>
          <w:p w14:paraId="2EBA9C37" w14:textId="77777777" w:rsidR="001A3515" w:rsidRPr="00BF220D" w:rsidRDefault="001A3515" w:rsidP="00BF22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14:paraId="4807B1FD" w14:textId="77777777" w:rsidR="001A3515" w:rsidRPr="00BF220D" w:rsidRDefault="001A3515" w:rsidP="00BF22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e</w:t>
            </w:r>
          </w:p>
        </w:tc>
      </w:tr>
      <w:tr w:rsidR="001A3515" w:rsidRPr="00BF220D" w14:paraId="2A8202F1" w14:textId="77777777" w:rsidTr="00BF220D">
        <w:trPr>
          <w:trHeight w:val="284"/>
        </w:trPr>
        <w:tc>
          <w:tcPr>
            <w:tcW w:w="0" w:type="auto"/>
          </w:tcPr>
          <w:p w14:paraId="4DB6E4C7" w14:textId="0E7D6F37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</w:rPr>
              <w:t>IL4</w:t>
            </w:r>
          </w:p>
        </w:tc>
        <w:tc>
          <w:tcPr>
            <w:tcW w:w="0" w:type="auto"/>
          </w:tcPr>
          <w:p w14:paraId="7C738E71" w14:textId="64625F8A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</w:rPr>
              <w:t>AGA-TCA-TCG-GCA-TTT-TGA-ACG</w:t>
            </w:r>
          </w:p>
        </w:tc>
        <w:tc>
          <w:tcPr>
            <w:tcW w:w="0" w:type="auto"/>
          </w:tcPr>
          <w:p w14:paraId="782C7152" w14:textId="0BDF2669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-GGC-ACA-TCC--ATC-TCC-G</w:t>
            </w:r>
          </w:p>
        </w:tc>
        <w:tc>
          <w:tcPr>
            <w:tcW w:w="0" w:type="auto"/>
          </w:tcPr>
          <w:p w14:paraId="5C0442C2" w14:textId="422C57EE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-CAG-GAG-AAG-GGA-CGC-CAT-GC</w:t>
            </w:r>
          </w:p>
        </w:tc>
      </w:tr>
      <w:tr w:rsidR="001A3515" w:rsidRPr="00BF220D" w14:paraId="41678041" w14:textId="77777777" w:rsidTr="00BF220D">
        <w:trPr>
          <w:trHeight w:val="284"/>
        </w:trPr>
        <w:tc>
          <w:tcPr>
            <w:tcW w:w="0" w:type="auto"/>
          </w:tcPr>
          <w:p w14:paraId="58B791B2" w14:textId="6103E113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</w:rPr>
              <w:t>IL5</w:t>
            </w:r>
          </w:p>
        </w:tc>
        <w:tc>
          <w:tcPr>
            <w:tcW w:w="0" w:type="auto"/>
          </w:tcPr>
          <w:p w14:paraId="155D31B5" w14:textId="46114B91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</w:rPr>
              <w:t>GAG-CTC-TGT-TGA-CAA-GCA-ATG</w:t>
            </w:r>
          </w:p>
        </w:tc>
        <w:tc>
          <w:tcPr>
            <w:tcW w:w="0" w:type="auto"/>
          </w:tcPr>
          <w:p w14:paraId="3348B0A4" w14:textId="7B8FE583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-ATG-CAT-AGC-TGG-TGA-TTT</w:t>
            </w:r>
          </w:p>
        </w:tc>
        <w:tc>
          <w:tcPr>
            <w:tcW w:w="0" w:type="auto"/>
          </w:tcPr>
          <w:p w14:paraId="06AD4CC9" w14:textId="4337FD16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-TGA-GGC-TTC-CTG-TCC-CTA</w:t>
            </w:r>
          </w:p>
        </w:tc>
      </w:tr>
      <w:tr w:rsidR="001A3515" w:rsidRPr="00BF220D" w14:paraId="3F407568" w14:textId="77777777" w:rsidTr="00BF220D">
        <w:trPr>
          <w:trHeight w:val="284"/>
        </w:trPr>
        <w:tc>
          <w:tcPr>
            <w:tcW w:w="0" w:type="auto"/>
          </w:tcPr>
          <w:p w14:paraId="3AB01129" w14:textId="36EAB7B0" w:rsidR="001A3515" w:rsidRPr="00BF220D" w:rsidRDefault="001A3515" w:rsidP="00DF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 w:rsidR="00DD6D20" w:rsidRPr="00BF22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0F8F19AE" w14:textId="3F18EEA6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-CTG-AGC-AAC-ATC-ACA-CAA</w:t>
            </w:r>
          </w:p>
        </w:tc>
        <w:tc>
          <w:tcPr>
            <w:tcW w:w="0" w:type="auto"/>
          </w:tcPr>
          <w:p w14:paraId="7FD8DC22" w14:textId="73048684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-AGG-TCC-ACA-CTC-CAT-AC</w:t>
            </w:r>
          </w:p>
        </w:tc>
        <w:tc>
          <w:tcPr>
            <w:tcW w:w="0" w:type="auto"/>
          </w:tcPr>
          <w:p w14:paraId="3D81FFD5" w14:textId="3D15E0A6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-TGT-GCA-ACG-GCA-GCA-TG</w:t>
            </w:r>
          </w:p>
        </w:tc>
      </w:tr>
      <w:tr w:rsidR="001A3515" w:rsidRPr="00BF220D" w14:paraId="0CE39063" w14:textId="77777777" w:rsidTr="00BF220D">
        <w:trPr>
          <w:trHeight w:val="284"/>
        </w:trPr>
        <w:tc>
          <w:tcPr>
            <w:tcW w:w="0" w:type="auto"/>
          </w:tcPr>
          <w:p w14:paraId="26E4E742" w14:textId="53D3367B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</w:rPr>
              <w:t>HPRT</w:t>
            </w:r>
          </w:p>
        </w:tc>
        <w:tc>
          <w:tcPr>
            <w:tcW w:w="0" w:type="auto"/>
          </w:tcPr>
          <w:p w14:paraId="3688859A" w14:textId="46EF695E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</w:rPr>
              <w:t>GGA-CCT-CTC-GAA-GTG-TTG-GAT</w:t>
            </w:r>
          </w:p>
        </w:tc>
        <w:tc>
          <w:tcPr>
            <w:tcW w:w="0" w:type="auto"/>
          </w:tcPr>
          <w:p w14:paraId="2E7A2862" w14:textId="29F83B02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-ACA-ACA-AAC-TTG-TCT-GGA-A</w:t>
            </w:r>
          </w:p>
        </w:tc>
        <w:tc>
          <w:tcPr>
            <w:tcW w:w="0" w:type="auto"/>
          </w:tcPr>
          <w:p w14:paraId="1F6BFD5D" w14:textId="3093D5B3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-GCC-AGA-CTT-TGT-TGG-ATT-TGA-A</w:t>
            </w:r>
          </w:p>
        </w:tc>
      </w:tr>
      <w:tr w:rsidR="001A3515" w:rsidRPr="00BF220D" w14:paraId="4D8862E3" w14:textId="77777777" w:rsidTr="00BF220D">
        <w:trPr>
          <w:trHeight w:val="284"/>
        </w:trPr>
        <w:tc>
          <w:tcPr>
            <w:tcW w:w="0" w:type="auto"/>
          </w:tcPr>
          <w:p w14:paraId="1126D0E7" w14:textId="47D1A887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</w:rPr>
              <w:t>Actine</w:t>
            </w:r>
          </w:p>
        </w:tc>
        <w:tc>
          <w:tcPr>
            <w:tcW w:w="0" w:type="auto"/>
          </w:tcPr>
          <w:p w14:paraId="1928E478" w14:textId="0E7E06EB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</w:rPr>
              <w:t>TCC-TGA-GCG-CAA-GTA-CTC-TGT</w:t>
            </w:r>
          </w:p>
        </w:tc>
        <w:tc>
          <w:tcPr>
            <w:tcW w:w="0" w:type="auto"/>
          </w:tcPr>
          <w:p w14:paraId="50D18C0F" w14:textId="23DC03EC" w:rsidR="001A3515" w:rsidRPr="00BF220D" w:rsidRDefault="00DD6D20" w:rsidP="00DF6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</w:rPr>
              <w:t>CTG-ATC-CAC-ATC-TGC-TGG-AAG</w:t>
            </w:r>
          </w:p>
        </w:tc>
        <w:tc>
          <w:tcPr>
            <w:tcW w:w="0" w:type="auto"/>
          </w:tcPr>
          <w:p w14:paraId="11F70BB2" w14:textId="05DD1DAD" w:rsidR="001A3515" w:rsidRPr="00BF220D" w:rsidRDefault="00DD6D20" w:rsidP="00DF6A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220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C-GGT-GGC-TCC-ATC-CTG-GC</w:t>
            </w:r>
          </w:p>
        </w:tc>
      </w:tr>
      <w:tr w:rsidR="008B6ACD" w:rsidRPr="00BF220D" w14:paraId="67AFB4CB" w14:textId="77777777" w:rsidTr="00BF220D">
        <w:trPr>
          <w:trHeight w:val="284"/>
        </w:trPr>
        <w:tc>
          <w:tcPr>
            <w:tcW w:w="0" w:type="auto"/>
          </w:tcPr>
          <w:p w14:paraId="7AED16D9" w14:textId="7D678ACC" w:rsidR="008B6ACD" w:rsidRPr="00BF220D" w:rsidRDefault="008B6ACD" w:rsidP="00DF6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L32</w:t>
            </w:r>
          </w:p>
        </w:tc>
        <w:tc>
          <w:tcPr>
            <w:tcW w:w="0" w:type="auto"/>
          </w:tcPr>
          <w:p w14:paraId="74927458" w14:textId="17074255" w:rsidR="008B6ACD" w:rsidRPr="00BF220D" w:rsidRDefault="005C2C76" w:rsidP="00DF6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-ACC-AGT-CAG-ACC-GAT-AT</w:t>
            </w:r>
          </w:p>
        </w:tc>
        <w:tc>
          <w:tcPr>
            <w:tcW w:w="0" w:type="auto"/>
          </w:tcPr>
          <w:p w14:paraId="31865B5E" w14:textId="791CF11F" w:rsidR="008B6ACD" w:rsidRPr="00BF220D" w:rsidRDefault="00FB0DFE" w:rsidP="00DF6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-GAT-CTG-GCC-CTT-GAA-C</w:t>
            </w:r>
          </w:p>
        </w:tc>
        <w:tc>
          <w:tcPr>
            <w:tcW w:w="0" w:type="auto"/>
          </w:tcPr>
          <w:p w14:paraId="0A6BE152" w14:textId="77777777" w:rsidR="008B6ACD" w:rsidRPr="00BF220D" w:rsidRDefault="008B6ACD" w:rsidP="00DF6A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8B6ACD" w:rsidRPr="00BF220D" w14:paraId="5107E7C8" w14:textId="77777777" w:rsidTr="00BF220D">
        <w:trPr>
          <w:trHeight w:val="284"/>
        </w:trPr>
        <w:tc>
          <w:tcPr>
            <w:tcW w:w="0" w:type="auto"/>
          </w:tcPr>
          <w:p w14:paraId="20E441F1" w14:textId="0117F90C" w:rsidR="008B6ACD" w:rsidRPr="00BF220D" w:rsidRDefault="008B6ACD" w:rsidP="00DF6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F2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bacter</w:t>
            </w:r>
            <w:proofErr w:type="spellEnd"/>
          </w:p>
        </w:tc>
        <w:tc>
          <w:tcPr>
            <w:tcW w:w="0" w:type="auto"/>
          </w:tcPr>
          <w:p w14:paraId="6FC26D59" w14:textId="6C79F2F1" w:rsidR="008B6ACD" w:rsidRPr="00BF220D" w:rsidRDefault="00927E59" w:rsidP="00DF6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-CCT-ACG-GGA-GGC-AGC-AGT</w:t>
            </w:r>
          </w:p>
        </w:tc>
        <w:tc>
          <w:tcPr>
            <w:tcW w:w="0" w:type="auto"/>
          </w:tcPr>
          <w:p w14:paraId="10E9F562" w14:textId="07FC5098" w:rsidR="008B6ACD" w:rsidRPr="00BF220D" w:rsidRDefault="005C2C76" w:rsidP="00DF6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-ACC-GCG-GCT-GCT-GGC</w:t>
            </w:r>
          </w:p>
        </w:tc>
        <w:tc>
          <w:tcPr>
            <w:tcW w:w="0" w:type="auto"/>
          </w:tcPr>
          <w:p w14:paraId="7A77626D" w14:textId="2D43DB85" w:rsidR="008B6ACD" w:rsidRPr="00BF220D" w:rsidRDefault="008B6ACD" w:rsidP="00DF6AD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</w:tbl>
    <w:p w14:paraId="4B9BB48C" w14:textId="4697C2CC" w:rsidR="00BF220D" w:rsidRPr="00DD6D20" w:rsidRDefault="00BF220D" w:rsidP="00BF220D">
      <w:pPr>
        <w:rPr>
          <w:lang w:val="en-US"/>
        </w:rPr>
      </w:pPr>
      <w:r w:rsidRPr="00BF22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BF220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Pr="00BF220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DD6D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st of the </w:t>
      </w:r>
      <w:r w:rsidRPr="00DD6D20">
        <w:rPr>
          <w:rFonts w:ascii="Times New Roman" w:hAnsi="Times New Roman" w:cs="Times New Roman"/>
          <w:sz w:val="24"/>
          <w:szCs w:val="24"/>
          <w:lang w:val="en-US"/>
        </w:rPr>
        <w:t>sequences of primers and probes</w:t>
      </w:r>
      <w:r w:rsidRPr="00DD6D20">
        <w:rPr>
          <w:lang w:val="en-US"/>
        </w:rPr>
        <w:t>.</w:t>
      </w:r>
    </w:p>
    <w:p w14:paraId="6A1BE7E2" w14:textId="77777777" w:rsidR="00BF220D" w:rsidRPr="00BF220D" w:rsidRDefault="00BF220D" w:rsidP="00BF220D">
      <w:pPr>
        <w:rPr>
          <w:lang w:val="en-US"/>
        </w:rPr>
      </w:pPr>
    </w:p>
    <w:tbl>
      <w:tblPr>
        <w:tblStyle w:val="TableGrid1"/>
        <w:tblpPr w:leftFromText="141" w:rightFromText="141" w:vertAnchor="text" w:horzAnchor="margin" w:tblpY="-456"/>
        <w:tblW w:w="5000" w:type="pct"/>
        <w:tblInd w:w="0" w:type="dxa"/>
        <w:tblLook w:val="04A0" w:firstRow="1" w:lastRow="0" w:firstColumn="1" w:lastColumn="0" w:noHBand="0" w:noVBand="1"/>
      </w:tblPr>
      <w:tblGrid>
        <w:gridCol w:w="1176"/>
        <w:gridCol w:w="2505"/>
        <w:gridCol w:w="1544"/>
        <w:gridCol w:w="2597"/>
        <w:gridCol w:w="1240"/>
      </w:tblGrid>
      <w:tr w:rsidR="00BF220D" w:rsidRPr="00BF220D" w14:paraId="421FC948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FBA9A9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F2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lastRenderedPageBreak/>
              <w:t>Marker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A87FBB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F2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Fluorochrome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8D969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F2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Clone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F97EFE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F2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Company</w:t>
            </w:r>
            <w:proofErr w:type="spellEnd"/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8994D7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F22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Dilution</w:t>
            </w:r>
          </w:p>
        </w:tc>
      </w:tr>
      <w:tr w:rsidR="00BF220D" w:rsidRPr="00BF220D" w14:paraId="3CCABE64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79AC71" w14:textId="77777777" w:rsidR="00BF220D" w:rsidRPr="00BF220D" w:rsidRDefault="00BF220D" w:rsidP="00BF22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B220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D94A5C" w14:textId="77777777" w:rsidR="00BF220D" w:rsidRPr="00BF220D" w:rsidRDefault="00BF220D" w:rsidP="00BF22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BV650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068710" w14:textId="77777777" w:rsidR="00BF220D" w:rsidRPr="00BF220D" w:rsidRDefault="00BF220D" w:rsidP="00BF22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RA3-6B2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829E8" w14:textId="77777777" w:rsidR="00BF220D" w:rsidRPr="00BF220D" w:rsidRDefault="00BF220D" w:rsidP="00BF22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BF22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D Horizon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C92DC" w14:textId="77777777" w:rsidR="00BF220D" w:rsidRPr="00BF220D" w:rsidRDefault="00BF220D" w:rsidP="00BF22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/200</w:t>
            </w:r>
          </w:p>
        </w:tc>
      </w:tr>
      <w:tr w:rsidR="00BF220D" w:rsidRPr="00BF220D" w14:paraId="06B9B1BF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6CC35" w14:textId="77777777" w:rsidR="00BF220D" w:rsidRPr="00BF220D" w:rsidRDefault="00BF220D" w:rsidP="00BF22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B220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04EAD7" w14:textId="77777777" w:rsidR="00BF220D" w:rsidRPr="00BF220D" w:rsidRDefault="00BF220D" w:rsidP="00BF22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FITC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20EED" w14:textId="77777777" w:rsidR="00BF220D" w:rsidRPr="00BF220D" w:rsidRDefault="00BF220D" w:rsidP="00BF22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RA3-6B2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F36540" w14:textId="77777777" w:rsidR="00BF220D" w:rsidRPr="00BF220D" w:rsidRDefault="00BF220D" w:rsidP="00BF22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BD </w:t>
            </w:r>
            <w:proofErr w:type="spellStart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Pharmingen</w:t>
            </w:r>
            <w:proofErr w:type="spellEnd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802936" w14:textId="77777777" w:rsidR="00BF220D" w:rsidRPr="00BF220D" w:rsidRDefault="00BF220D" w:rsidP="00BF22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/500</w:t>
            </w:r>
          </w:p>
        </w:tc>
      </w:tr>
      <w:tr w:rsidR="00BF220D" w:rsidRPr="00BF220D" w14:paraId="63493DFC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4978C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11b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6A151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Alexa Fluor® 700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75088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M1/70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93C69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BD </w:t>
            </w:r>
            <w:proofErr w:type="spellStart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Pharmingen</w:t>
            </w:r>
            <w:proofErr w:type="spellEnd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F5B2A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1463C60F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BE3C3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11b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D62F2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PE-CF594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98CBF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M1/79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94304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D Horizon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CE32C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5AC2ED2E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1F45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11c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73447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D41A4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N418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BECBF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D Horizon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62FC2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100</w:t>
            </w:r>
          </w:p>
        </w:tc>
      </w:tr>
      <w:tr w:rsidR="00BF220D" w:rsidRPr="00BF220D" w14:paraId="0E381E37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1F766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172a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CB6EE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V480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2AF1E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P84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4D689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D </w:t>
            </w:r>
            <w:proofErr w:type="spellStart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OptiBuild</w:t>
            </w:r>
            <w:proofErr w:type="spellEnd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707EE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17DD7581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BD4E9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3B994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V711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3087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D3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831FE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D Horizon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2ADAB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1A04097B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19D6C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0FD9E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E77E2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D3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9D8A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BD </w:t>
            </w:r>
            <w:proofErr w:type="spellStart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Pharmingen</w:t>
            </w:r>
            <w:proofErr w:type="spellEnd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8E69E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03140F3C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C6224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25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DCA3B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B515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41A6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PC61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549D0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D Horizon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DA872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094AA02E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920FA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26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2E8CC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V786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999A6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H194-112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85058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D </w:t>
            </w:r>
            <w:proofErr w:type="spellStart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OptiBuild</w:t>
            </w:r>
            <w:proofErr w:type="spellEnd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F0E0C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200</w:t>
            </w:r>
          </w:p>
        </w:tc>
      </w:tr>
      <w:tr w:rsidR="00BF220D" w:rsidRPr="00BF220D" w14:paraId="67371F75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FB292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3e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244D0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694C4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45-2C11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5D556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BD </w:t>
            </w:r>
            <w:proofErr w:type="spellStart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Pharmingen</w:t>
            </w:r>
            <w:proofErr w:type="spellEnd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5E53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49A9F1FE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EC4F6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3e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6FC10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Pacific Blue™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0E4D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500A2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76BE4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D Horizon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2B942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100</w:t>
            </w:r>
          </w:p>
        </w:tc>
      </w:tr>
      <w:tr w:rsidR="00BF220D" w:rsidRPr="00BF220D" w14:paraId="5B664CF5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56F06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3e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0F32D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PE-CF594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DCF73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45-2C11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C614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D Horizon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C5C8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3FCB1347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3296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7F217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Alexa Fluor® 700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F3380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RM4-5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7727E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BD </w:t>
            </w:r>
            <w:proofErr w:type="spellStart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Pharmingen</w:t>
            </w:r>
            <w:proofErr w:type="spellEnd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02011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200</w:t>
            </w:r>
          </w:p>
        </w:tc>
      </w:tr>
      <w:tr w:rsidR="00BF220D" w:rsidRPr="00BF220D" w14:paraId="4B8F5A61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F623B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870AA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PE-Cy™7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6EDB8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RM4-5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A7C0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BD </w:t>
            </w:r>
            <w:proofErr w:type="spellStart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Pharmingen</w:t>
            </w:r>
            <w:proofErr w:type="spellEnd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48CEF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200</w:t>
            </w:r>
          </w:p>
        </w:tc>
      </w:tr>
      <w:tr w:rsidR="00BF220D" w:rsidRPr="00BF220D" w14:paraId="73ABB38F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B25DC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854F8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08516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30/F11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E7269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D Horizon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802AE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663C19AD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479CD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162E6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PE-CF594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BD897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30-F11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0D3D4" w14:textId="77777777" w:rsidR="00BF220D" w:rsidRPr="00BF220D" w:rsidRDefault="00BF220D" w:rsidP="00BF22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BF22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D Horizon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B1D9F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7ACA741D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2010A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5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EB01B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6BC9F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53-7.3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EFE2B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BD </w:t>
            </w:r>
            <w:proofErr w:type="spellStart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Pharmingen</w:t>
            </w:r>
            <w:proofErr w:type="spellEnd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9B2BA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16F980C8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58820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64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41CBF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V650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FC584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X45-5/7.1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95C28" w14:textId="77777777" w:rsidR="00BF220D" w:rsidRPr="00BF220D" w:rsidRDefault="00BF220D" w:rsidP="00BF22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D </w:t>
            </w:r>
            <w:proofErr w:type="spellStart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OptiBuild</w:t>
            </w:r>
            <w:proofErr w:type="spellEnd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1201C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200</w:t>
            </w:r>
          </w:p>
        </w:tc>
      </w:tr>
      <w:tr w:rsidR="00BF220D" w:rsidRPr="00BF220D" w14:paraId="69D0E25A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E425F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8α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543A4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APC-H7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0B5E3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53-6.7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E67A1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BD </w:t>
            </w:r>
            <w:proofErr w:type="spellStart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Pharmingen</w:t>
            </w:r>
            <w:proofErr w:type="spellEnd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A851A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100</w:t>
            </w:r>
          </w:p>
        </w:tc>
      </w:tr>
      <w:tr w:rsidR="00BF220D" w:rsidRPr="00BF220D" w14:paraId="47B5D0B1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88179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CD8α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BAC37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UV737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A88BB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53-6.7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C441A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D Horizon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D6EF1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200</w:t>
            </w:r>
          </w:p>
        </w:tc>
      </w:tr>
      <w:tr w:rsidR="00BF220D" w:rsidRPr="00BF220D" w14:paraId="5E60FBDA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3F889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F4/80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2584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100E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M8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C2304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22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Biosciences</w:t>
            </w:r>
            <w:proofErr w:type="spellEnd"/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8116A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09248817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ACD0F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F4/80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9A3BF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BB46D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M8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56B80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9E649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00DEF584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5A0B6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3557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2668F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FJK-16S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55BF0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F22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Biosciences</w:t>
            </w:r>
            <w:proofErr w:type="spellEnd"/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4AD74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200</w:t>
            </w:r>
          </w:p>
        </w:tc>
      </w:tr>
      <w:tr w:rsidR="00BF220D" w:rsidRPr="00BF220D" w14:paraId="73871716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D692D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89ADF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UV395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A32D6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L50-823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D23D1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D Horizon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3EE3A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200</w:t>
            </w:r>
          </w:p>
        </w:tc>
      </w:tr>
      <w:tr w:rsidR="00BF220D" w:rsidRPr="00BF220D" w14:paraId="03991F3E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D960A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I-A/I-E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1B899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V711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3C3EA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M5/114.15.2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FA513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D Horizon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CA529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3F015683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03F0E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Ly6C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FB209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PerCP-Cy™5.5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DD4B7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HK1.4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65B53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A801C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200</w:t>
            </w:r>
          </w:p>
        </w:tc>
      </w:tr>
      <w:tr w:rsidR="00BF220D" w:rsidRPr="00BF220D" w14:paraId="6E6B3641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0BD1A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Ly6G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35C4B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APC-H7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89EE3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A8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424AE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BD </w:t>
            </w:r>
            <w:proofErr w:type="spellStart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Pharmingen</w:t>
            </w:r>
            <w:proofErr w:type="spellEnd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02C9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37553D77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D4B8F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NK1.1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86ECF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FEE71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PK136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B269C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BD </w:t>
            </w:r>
            <w:proofErr w:type="spellStart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Pharmingen</w:t>
            </w:r>
            <w:proofErr w:type="spellEnd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52C67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6E485BA0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3D419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NK1.1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CA310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890CD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PK136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7E934" w14:textId="77777777" w:rsidR="00BF220D" w:rsidRPr="00BF220D" w:rsidRDefault="00BF220D" w:rsidP="00BF22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BD </w:t>
            </w:r>
            <w:proofErr w:type="spellStart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Pharmingen</w:t>
            </w:r>
            <w:proofErr w:type="spellEnd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A5CD7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100</w:t>
            </w:r>
          </w:p>
        </w:tc>
      </w:tr>
      <w:tr w:rsidR="00BF220D" w:rsidRPr="00BF220D" w14:paraId="6AD62E22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FF9D1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RORγt</w:t>
            </w:r>
            <w:proofErr w:type="spellEnd"/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FA7F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Alexa Fluor® 647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B447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Q31-378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E3044" w14:textId="77777777" w:rsidR="00BF220D" w:rsidRPr="00BF220D" w:rsidRDefault="00BF220D" w:rsidP="00BF22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BD </w:t>
            </w:r>
            <w:proofErr w:type="spellStart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Pharmingen</w:t>
            </w:r>
            <w:proofErr w:type="spellEnd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E92E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200</w:t>
            </w:r>
          </w:p>
        </w:tc>
      </w:tr>
      <w:tr w:rsidR="00BF220D" w:rsidRPr="00BF220D" w14:paraId="41562A56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4D17A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Siglec</w:t>
            </w:r>
            <w:proofErr w:type="spellEnd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50A5C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B71D8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E50-2440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B4036" w14:textId="77777777" w:rsidR="00BF220D" w:rsidRPr="00BF220D" w:rsidRDefault="00BF220D" w:rsidP="00BF22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BD </w:t>
            </w:r>
            <w:proofErr w:type="spellStart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Pharmingen</w:t>
            </w:r>
            <w:proofErr w:type="spellEnd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B422B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100</w:t>
            </w:r>
          </w:p>
        </w:tc>
      </w:tr>
      <w:tr w:rsidR="00BF220D" w:rsidRPr="00BF220D" w14:paraId="38A5F8DB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3005B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T-bet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1781B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V786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95D81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O4-46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4F27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D Horizon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64F1F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200</w:t>
            </w:r>
          </w:p>
        </w:tc>
      </w:tr>
      <w:tr w:rsidR="00BF220D" w:rsidRPr="00BF220D" w14:paraId="20784E3D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8C3EC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TCRα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11C49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PerCP-Cy™5.5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6F768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20.1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E3749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BB193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200</w:t>
            </w:r>
          </w:p>
        </w:tc>
      </w:tr>
      <w:tr w:rsidR="00BF220D" w:rsidRPr="00BF220D" w14:paraId="47C0F411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E3B20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TCRβ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F009C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Alexa Fluor® 700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72D2D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H57-597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CDC48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eBiosciences</w:t>
            </w:r>
            <w:proofErr w:type="spellEnd"/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B9431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200</w:t>
            </w:r>
          </w:p>
        </w:tc>
      </w:tr>
      <w:tr w:rsidR="00BF220D" w:rsidRPr="00BF220D" w14:paraId="2AC08205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008F7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CR </w:t>
            </w:r>
            <w:proofErr w:type="spellStart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γδ</w:t>
            </w:r>
            <w:proofErr w:type="spellEnd"/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4CEF0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3938B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GL3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02AD7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BD </w:t>
            </w:r>
            <w:proofErr w:type="spellStart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Pharmingen</w:t>
            </w:r>
            <w:proofErr w:type="spellEnd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850CD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500</w:t>
            </w:r>
          </w:p>
        </w:tc>
      </w:tr>
      <w:tr w:rsidR="00BF220D" w:rsidRPr="00BF220D" w14:paraId="38245F7D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8C07A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CC6D0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3DFC6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MP6-XT22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C69F9" w14:textId="77777777" w:rsidR="00BF220D" w:rsidRPr="00BF220D" w:rsidRDefault="00BF220D" w:rsidP="00BF22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BD </w:t>
            </w:r>
            <w:proofErr w:type="spellStart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Pharmingen</w:t>
            </w:r>
            <w:proofErr w:type="spellEnd"/>
            <w:r w:rsidRPr="00BF2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™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A5465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200</w:t>
            </w:r>
          </w:p>
        </w:tc>
      </w:tr>
      <w:tr w:rsidR="00BF220D" w:rsidRPr="00BF220D" w14:paraId="5E017B4D" w14:textId="77777777" w:rsidTr="00506511"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00C1C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XCR1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D75DF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FD4D7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ZET</w:t>
            </w:r>
          </w:p>
        </w:tc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4F414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BioLegend</w:t>
            </w:r>
            <w:proofErr w:type="spellEnd"/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4710A" w14:textId="77777777" w:rsidR="00BF220D" w:rsidRPr="00BF220D" w:rsidRDefault="00BF220D" w:rsidP="00BF22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20D">
              <w:rPr>
                <w:rFonts w:ascii="Times New Roman" w:eastAsia="Calibri" w:hAnsi="Times New Roman" w:cs="Times New Roman"/>
                <w:sz w:val="24"/>
                <w:szCs w:val="24"/>
              </w:rPr>
              <w:t>1/200</w:t>
            </w:r>
          </w:p>
        </w:tc>
      </w:tr>
    </w:tbl>
    <w:p w14:paraId="79E41DAC" w14:textId="77777777" w:rsidR="00BF220D" w:rsidRPr="00BF220D" w:rsidRDefault="00BF220D" w:rsidP="00BF220D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F220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 2:</w:t>
      </w:r>
      <w:r w:rsidRPr="00BF220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ist of antibodies used for flow cytometry.</w:t>
      </w:r>
    </w:p>
    <w:p w14:paraId="1A09FC72" w14:textId="77777777" w:rsidR="001A3515" w:rsidRPr="008B6ACD" w:rsidRDefault="001A3515" w:rsidP="001A3515">
      <w:pPr>
        <w:rPr>
          <w:lang w:val="en-US"/>
        </w:rPr>
      </w:pPr>
    </w:p>
    <w:p w14:paraId="0C2666E0" w14:textId="77777777" w:rsidR="001A3515" w:rsidRPr="008B6ACD" w:rsidRDefault="001A3515" w:rsidP="001A3515">
      <w:pPr>
        <w:rPr>
          <w:lang w:val="en-US"/>
        </w:rPr>
      </w:pPr>
    </w:p>
    <w:p w14:paraId="38456176" w14:textId="77777777" w:rsidR="00D75710" w:rsidRPr="008B6ACD" w:rsidRDefault="00D75710">
      <w:pPr>
        <w:rPr>
          <w:lang w:val="en-US"/>
        </w:rPr>
      </w:pPr>
    </w:p>
    <w:sectPr w:rsidR="00D75710" w:rsidRPr="008B6A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3515"/>
    <w:rsid w:val="001A3515"/>
    <w:rsid w:val="004025D2"/>
    <w:rsid w:val="005C2C76"/>
    <w:rsid w:val="008B6ACD"/>
    <w:rsid w:val="00927E59"/>
    <w:rsid w:val="00BF220D"/>
    <w:rsid w:val="00CE17E3"/>
    <w:rsid w:val="00D75710"/>
    <w:rsid w:val="00DD6D20"/>
    <w:rsid w:val="00FB0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77852"/>
  <w15:chartTrackingRefBased/>
  <w15:docId w15:val="{173C1066-B3BC-4360-A778-EEFDFD337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1A351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BF220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F2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0B0AB348F7214E99C04207685A3F82" ma:contentTypeVersion="17" ma:contentTypeDescription="Crée un document." ma:contentTypeScope="" ma:versionID="1ad4e57ba4c9e546ea5bb7eefbfd92a0">
  <xsd:schema xmlns:xsd="http://www.w3.org/2001/XMLSchema" xmlns:xs="http://www.w3.org/2001/XMLSchema" xmlns:p="http://schemas.microsoft.com/office/2006/metadata/properties" xmlns:ns2="3bcd458c-b882-4b5b-aac8-75fda19ebc2c" xmlns:ns3="01e14a98-5496-4d9e-b0c7-ea9a4abb553a" targetNamespace="http://schemas.microsoft.com/office/2006/metadata/properties" ma:root="true" ma:fieldsID="4968d5c386e89a4be6c79a5ce2efaffa" ns2:_="" ns3:_="">
    <xsd:import namespace="3bcd458c-b882-4b5b-aac8-75fda19ebc2c"/>
    <xsd:import namespace="01e14a98-5496-4d9e-b0c7-ea9a4abb55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cd458c-b882-4b5b-aac8-75fda19ebc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Balises d’images" ma:readOnly="false" ma:fieldId="{5cf76f15-5ced-4ddc-b409-7134ff3c332f}" ma:taxonomyMulti="true" ma:sspId="a574ef16-3a30-4beb-bd52-58ad434210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e14a98-5496-4d9e-b0c7-ea9a4abb553a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cdd8360e-1ac2-4316-99e7-e8f5304f37a6}" ma:internalName="TaxCatchAll" ma:showField="CatchAllData" ma:web="01e14a98-5496-4d9e-b0c7-ea9a4abb55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cd458c-b882-4b5b-aac8-75fda19ebc2c">
      <Terms xmlns="http://schemas.microsoft.com/office/infopath/2007/PartnerControls"/>
    </lcf76f155ced4ddcb4097134ff3c332f>
    <TaxCatchAll xmlns="01e14a98-5496-4d9e-b0c7-ea9a4abb553a" xsi:nil="true"/>
  </documentManagement>
</p:properties>
</file>

<file path=customXml/itemProps1.xml><?xml version="1.0" encoding="utf-8"?>
<ds:datastoreItem xmlns:ds="http://schemas.openxmlformats.org/officeDocument/2006/customXml" ds:itemID="{1C6C8D1F-5689-47B2-8E8E-D9951FA8EC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D9FEC7-3C85-4484-AC48-EAC5A0C61A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cd458c-b882-4b5b-aac8-75fda19ebc2c"/>
    <ds:schemaRef ds:uri="01e14a98-5496-4d9e-b0c7-ea9a4abb55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4E2271-E600-4083-BBEE-265139C8113A}">
  <ds:schemaRefs>
    <ds:schemaRef ds:uri="672bf682-d726-4d34-a7d5-cd0ea4a02b6f"/>
    <ds:schemaRef ds:uri="http://purl.org/dc/dcmitype/"/>
    <ds:schemaRef ds:uri="2c944024-0347-4a45-8de5-705e718b54f7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terms/"/>
    <ds:schemaRef ds:uri="3bcd458c-b882-4b5b-aac8-75fda19ebc2c"/>
    <ds:schemaRef ds:uri="01e14a98-5496-4d9e-b0c7-ea9a4abb553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MAND Véronique</dc:creator>
  <cp:keywords/>
  <dc:description/>
  <cp:lastModifiedBy>Smout Justine</cp:lastModifiedBy>
  <cp:revision>2</cp:revision>
  <dcterms:created xsi:type="dcterms:W3CDTF">2022-11-26T18:00:00Z</dcterms:created>
  <dcterms:modified xsi:type="dcterms:W3CDTF">2022-11-26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0B0AB348F7214E99C04207685A3F82</vt:lpwstr>
  </property>
  <property fmtid="{D5CDD505-2E9C-101B-9397-08002B2CF9AE}" pid="3" name="MediaServiceImageTags">
    <vt:lpwstr/>
  </property>
</Properties>
</file>